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7AB" w:rsidRDefault="00FE35F9" w:rsidP="008207AB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3 Iron</w:t>
      </w:r>
      <w:r w:rsidR="008207AB" w:rsidRPr="00BC0726">
        <w:rPr>
          <w:rFonts w:ascii="Times New Roman" w:hAnsi="Times New Roman" w:cs="Times New Roman"/>
          <w:sz w:val="24"/>
          <w:szCs w:val="24"/>
        </w:rPr>
        <w:t xml:space="preserve"> replete hydroponic growth solution (pH 5.5)</w:t>
      </w:r>
      <w:r w:rsidR="001A68D2">
        <w:rPr>
          <w:rFonts w:ascii="Times New Roman" w:hAnsi="Times New Roman" w:cs="Times New Roman"/>
          <w:sz w:val="24"/>
          <w:szCs w:val="24"/>
        </w:rPr>
        <w:t>.</w:t>
      </w:r>
    </w:p>
    <w:p w:rsidR="00FE35F9" w:rsidRPr="00FE35F9" w:rsidRDefault="00FE35F9" w:rsidP="00FE35F9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80"/>
        <w:gridCol w:w="3182"/>
      </w:tblGrid>
      <w:tr w:rsidR="00FE35F9" w:rsidRPr="00BC0726" w:rsidTr="00FA40F1">
        <w:trPr>
          <w:trHeight w:val="8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5F9" w:rsidRPr="00BC0726" w:rsidRDefault="00FE35F9" w:rsidP="00352AB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Salts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5F9" w:rsidRPr="00BC0726" w:rsidRDefault="00FE35F9" w:rsidP="00FE35F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Final concent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35F9" w:rsidRPr="00BC0726" w:rsidTr="00FA40F1">
        <w:trPr>
          <w:cantSplit/>
        </w:trPr>
        <w:tc>
          <w:tcPr>
            <w:tcW w:w="0" w:type="auto"/>
            <w:vAlign w:val="bottom"/>
          </w:tcPr>
          <w:p w:rsidR="00FE35F9" w:rsidRPr="00BC0726" w:rsidRDefault="00FE35F9" w:rsidP="00352ABB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82" w:type="dxa"/>
          </w:tcPr>
          <w:p w:rsidR="00FE35F9" w:rsidRPr="00BC0726" w:rsidRDefault="00FE35F9" w:rsidP="00352ABB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FE35F9" w:rsidRPr="00BC0726" w:rsidTr="00FA40F1">
        <w:trPr>
          <w:cantSplit/>
          <w:trHeight w:val="70"/>
        </w:trPr>
        <w:tc>
          <w:tcPr>
            <w:tcW w:w="0" w:type="auto"/>
            <w:vAlign w:val="bottom"/>
          </w:tcPr>
          <w:p w:rsidR="00FE35F9" w:rsidRPr="00BC0726" w:rsidRDefault="00FE35F9" w:rsidP="00352ABB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82" w:type="dxa"/>
          </w:tcPr>
          <w:p w:rsidR="00FE35F9" w:rsidRPr="00BC0726" w:rsidRDefault="00FE35F9" w:rsidP="00352ABB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FE35F9" w:rsidRPr="00BC0726" w:rsidTr="00FA40F1">
        <w:trPr>
          <w:cantSplit/>
          <w:trHeight w:val="550"/>
        </w:trPr>
        <w:tc>
          <w:tcPr>
            <w:tcW w:w="0" w:type="auto"/>
            <w:vAlign w:val="bottom"/>
          </w:tcPr>
          <w:p w:rsidR="00FE35F9" w:rsidRPr="00BC0726" w:rsidRDefault="00FE35F9" w:rsidP="00352ABB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Ca(N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•4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82" w:type="dxa"/>
          </w:tcPr>
          <w:p w:rsidR="00FE35F9" w:rsidRPr="00BC0726" w:rsidRDefault="00FE35F9" w:rsidP="00352ABB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E35F9" w:rsidRPr="00BC0726" w:rsidTr="00FA40F1">
        <w:trPr>
          <w:cantSplit/>
        </w:trPr>
        <w:tc>
          <w:tcPr>
            <w:tcW w:w="0" w:type="auto"/>
            <w:vAlign w:val="bottom"/>
          </w:tcPr>
          <w:p w:rsidR="00FE35F9" w:rsidRPr="00BC0726" w:rsidRDefault="00FE35F9" w:rsidP="00352ABB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•7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82" w:type="dxa"/>
          </w:tcPr>
          <w:p w:rsidR="00FE35F9" w:rsidRPr="00BC0726" w:rsidRDefault="00FE35F9" w:rsidP="00352ABB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E35F9" w:rsidRPr="00BC0726" w:rsidTr="00FA40F1">
        <w:trPr>
          <w:cantSplit/>
          <w:trHeight w:val="550"/>
        </w:trPr>
        <w:tc>
          <w:tcPr>
            <w:tcW w:w="0" w:type="auto"/>
            <w:vAlign w:val="bottom"/>
          </w:tcPr>
          <w:p w:rsidR="00FE35F9" w:rsidRPr="00BC0726" w:rsidRDefault="00FE35F9" w:rsidP="00352ABB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82" w:type="dxa"/>
          </w:tcPr>
          <w:p w:rsidR="00FE35F9" w:rsidRPr="00BC0726" w:rsidRDefault="00FE35F9" w:rsidP="00352ABB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5C68FC" w:rsidRPr="005C68FC" w:rsidTr="00FA40F1">
        <w:trPr>
          <w:cantSplit/>
          <w:trHeight w:val="550"/>
        </w:trPr>
        <w:tc>
          <w:tcPr>
            <w:tcW w:w="0" w:type="auto"/>
            <w:vAlign w:val="bottom"/>
          </w:tcPr>
          <w:p w:rsidR="005C68FC" w:rsidRPr="005C68FC" w:rsidRDefault="005C68FC" w:rsidP="005C68FC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82" w:type="dxa"/>
            <w:shd w:val="clear" w:color="auto" w:fill="auto"/>
            <w:vAlign w:val="center"/>
          </w:tcPr>
          <w:p w:rsidR="005C68FC" w:rsidRPr="005C68FC" w:rsidRDefault="005C68FC" w:rsidP="005C68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40F1">
              <w:rPr>
                <w:rFonts w:ascii="Times New Roman" w:hAnsi="Times New Roman" w:cs="Times New Roman"/>
                <w:sz w:val="24"/>
                <w:szCs w:val="24"/>
              </w:rPr>
              <w:t>Final concentration (µM)</w:t>
            </w:r>
          </w:p>
        </w:tc>
      </w:tr>
      <w:tr w:rsidR="005C68FC" w:rsidRPr="00BC0726" w:rsidTr="00FA40F1">
        <w:trPr>
          <w:cantSplit/>
          <w:trHeight w:val="550"/>
        </w:trPr>
        <w:tc>
          <w:tcPr>
            <w:tcW w:w="0" w:type="auto"/>
          </w:tcPr>
          <w:p w:rsidR="005C68FC" w:rsidRPr="00BC0726" w:rsidRDefault="005C68FC" w:rsidP="005C68FC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NaFe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3182" w:type="dxa"/>
          </w:tcPr>
          <w:p w:rsidR="005C68FC" w:rsidRPr="00BC0726" w:rsidRDefault="005C68FC" w:rsidP="005C68FC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5C68FC" w:rsidRPr="00BC0726" w:rsidTr="00FA40F1">
        <w:trPr>
          <w:cantSplit/>
        </w:trPr>
        <w:tc>
          <w:tcPr>
            <w:tcW w:w="0" w:type="auto"/>
            <w:vAlign w:val="bottom"/>
          </w:tcPr>
          <w:p w:rsidR="005C68FC" w:rsidRPr="00BC0726" w:rsidRDefault="005C68FC" w:rsidP="005C68FC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82" w:type="dxa"/>
          </w:tcPr>
          <w:p w:rsidR="005C68FC" w:rsidRPr="00BC0726" w:rsidRDefault="005C68FC" w:rsidP="005C68FC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5C68FC" w:rsidRPr="00BC0726" w:rsidTr="00FA40F1">
        <w:trPr>
          <w:cantSplit/>
        </w:trPr>
        <w:tc>
          <w:tcPr>
            <w:tcW w:w="0" w:type="auto"/>
            <w:vAlign w:val="bottom"/>
          </w:tcPr>
          <w:p w:rsidR="005C68FC" w:rsidRPr="00BC0726" w:rsidRDefault="005C68FC" w:rsidP="005C68FC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•4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82" w:type="dxa"/>
          </w:tcPr>
          <w:p w:rsidR="005C68FC" w:rsidRPr="00BC0726" w:rsidRDefault="005C68FC" w:rsidP="005C68FC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C68FC" w:rsidRPr="00BC0726" w:rsidTr="00FA40F1">
        <w:trPr>
          <w:cantSplit/>
        </w:trPr>
        <w:tc>
          <w:tcPr>
            <w:tcW w:w="0" w:type="auto"/>
            <w:vAlign w:val="bottom"/>
          </w:tcPr>
          <w:p w:rsidR="005C68FC" w:rsidRPr="00BC0726" w:rsidRDefault="005C68FC" w:rsidP="005C68FC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•7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82" w:type="dxa"/>
          </w:tcPr>
          <w:p w:rsidR="005C68FC" w:rsidRPr="00BC0726" w:rsidRDefault="005C68FC" w:rsidP="005C68FC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C68FC" w:rsidRPr="00BC0726" w:rsidTr="00FA40F1">
        <w:trPr>
          <w:cantSplit/>
        </w:trPr>
        <w:tc>
          <w:tcPr>
            <w:tcW w:w="0" w:type="auto"/>
            <w:vAlign w:val="bottom"/>
          </w:tcPr>
          <w:p w:rsidR="005C68FC" w:rsidRPr="00BC0726" w:rsidRDefault="005C68FC" w:rsidP="005C68FC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•5H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82" w:type="dxa"/>
          </w:tcPr>
          <w:p w:rsidR="005C68FC" w:rsidRPr="00BC0726" w:rsidRDefault="005C68FC" w:rsidP="005C68FC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C68FC" w:rsidRPr="00BC0726" w:rsidTr="00FA40F1">
        <w:trPr>
          <w:cantSplit/>
        </w:trPr>
        <w:tc>
          <w:tcPr>
            <w:tcW w:w="0" w:type="auto"/>
            <w:vAlign w:val="bottom"/>
          </w:tcPr>
          <w:p w:rsidR="005C68FC" w:rsidRPr="00BC0726" w:rsidRDefault="005C68FC" w:rsidP="005C68FC">
            <w:pPr>
              <w:spacing w:line="3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 w:rsidRPr="00BC07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82" w:type="dxa"/>
          </w:tcPr>
          <w:p w:rsidR="005C68FC" w:rsidRPr="00BC0726" w:rsidRDefault="005C68FC" w:rsidP="005C68FC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8207AB" w:rsidRPr="00BC0726" w:rsidRDefault="008207AB" w:rsidP="008207AB">
      <w:pPr>
        <w:rPr>
          <w:rFonts w:ascii="Times New Roman" w:hAnsi="Times New Roman" w:cs="Times New Roman"/>
          <w:sz w:val="24"/>
          <w:szCs w:val="24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Default="008207AB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E35F9" w:rsidRDefault="00FE35F9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E35F9" w:rsidRDefault="00FE35F9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E35F9" w:rsidRDefault="00FE35F9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E35F9" w:rsidRPr="00BC0726" w:rsidRDefault="00FE35F9" w:rsidP="008207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7AB" w:rsidRDefault="00D41249" w:rsidP="008207AB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" w:name="_Toc434141815"/>
      <w:bookmarkStart w:id="2" w:name="_Toc435656562"/>
      <w:bookmarkStart w:id="3" w:name="_Toc436990634"/>
      <w:bookmarkStart w:id="4" w:name="_Toc444159806"/>
      <w:r w:rsidRPr="00BC0726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8207AB" w:rsidRPr="00BC0726">
        <w:rPr>
          <w:rFonts w:ascii="Times New Roman" w:hAnsi="Times New Roman" w:cs="Times New Roman"/>
          <w:sz w:val="24"/>
          <w:szCs w:val="24"/>
        </w:rPr>
        <w:t xml:space="preserve">able S4 Primers used for </w:t>
      </w:r>
      <w:proofErr w:type="spellStart"/>
      <w:r w:rsidR="008207AB" w:rsidRPr="00BC072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8207AB" w:rsidRPr="00BC0726">
        <w:rPr>
          <w:rFonts w:ascii="Times New Roman" w:hAnsi="Times New Roman" w:cs="Times New Roman"/>
          <w:sz w:val="24"/>
          <w:szCs w:val="24"/>
        </w:rPr>
        <w:t>-PCR</w:t>
      </w:r>
      <w:bookmarkEnd w:id="1"/>
      <w:bookmarkEnd w:id="2"/>
      <w:r w:rsidR="008207AB" w:rsidRPr="00BC0726">
        <w:rPr>
          <w:rFonts w:ascii="Times New Roman" w:hAnsi="Times New Roman" w:cs="Times New Roman"/>
          <w:sz w:val="24"/>
          <w:szCs w:val="24"/>
        </w:rPr>
        <w:t xml:space="preserve"> analyses</w:t>
      </w:r>
      <w:bookmarkEnd w:id="3"/>
      <w:bookmarkEnd w:id="4"/>
      <w:r w:rsidR="001A68D2">
        <w:rPr>
          <w:rFonts w:ascii="Times New Roman" w:hAnsi="Times New Roman" w:cs="Times New Roman"/>
          <w:sz w:val="24"/>
          <w:szCs w:val="24"/>
        </w:rPr>
        <w:t>.</w:t>
      </w:r>
    </w:p>
    <w:p w:rsidR="00FE35F9" w:rsidRPr="00FE35F9" w:rsidRDefault="00FE35F9" w:rsidP="00FE35F9"/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256"/>
        <w:gridCol w:w="4150"/>
      </w:tblGrid>
      <w:tr w:rsidR="008207AB" w:rsidRPr="00BC0726" w:rsidTr="00FE35F9"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mer sequence (5’</w:t>
            </w:r>
            <w:r w:rsidRPr="00BC07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’)</w:t>
            </w:r>
          </w:p>
        </w:tc>
      </w:tr>
      <w:tr w:rsidR="008207AB" w:rsidRPr="00BC0726" w:rsidTr="00FE35F9">
        <w:tc>
          <w:tcPr>
            <w:tcW w:w="12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Actin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TCACTGCCTTGCTC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AACAGCTCCTCTTGG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1E1EF4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GAP</w:t>
            </w:r>
            <w:r w:rsidR="001E1EF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proofErr w:type="spellEnd"/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TGCTAGCTTCAACAT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TTGCAGCCTTGATCT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ELF1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GGGAAATCATCGGTTCT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CGTCCACAATGGTCATCA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NAS1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GTCATCGTCGCCCGCAA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ACTCTTCTGCCTTCTCAACC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NAS2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GTCATCGTCGCTCGCAA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GAACTCTTCCGCCTTCTG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NAS3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ATCAACTCCGTCATCAT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CATGTCCTCCATCTTCT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NAAT1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GTCCTCACAAGCCCGAA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TTCATTCCCAGCACACTC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DMAS1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CCAATCCAAGGGCAAGA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ACGATGTCCAGGTTCTC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TOM1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GGCGTAGGGCTTGTTGT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TCTTTATGCTTATGAAGTGTCTCC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sYSL15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GGAACAAGATGAACAAGAAGGAG</w:t>
            </w:r>
          </w:p>
        </w:tc>
      </w:tr>
      <w:tr w:rsidR="008207AB" w:rsidRPr="00BC0726" w:rsidTr="00FE35F9"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7AB" w:rsidRPr="00BC0726" w:rsidRDefault="008207AB" w:rsidP="00352ABB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 Primer </w:t>
            </w:r>
          </w:p>
        </w:tc>
        <w:tc>
          <w:tcPr>
            <w:tcW w:w="41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07AB" w:rsidRPr="00BC0726" w:rsidRDefault="008207AB" w:rsidP="00352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726">
              <w:rPr>
                <w:rFonts w:ascii="Times New Roman" w:eastAsia="Times New Roman" w:hAnsi="Times New Roman" w:cs="Times New Roman"/>
                <w:sz w:val="24"/>
                <w:szCs w:val="24"/>
              </w:rPr>
              <w:t>CGAGAGCAAGGATAGAAGAAGG</w:t>
            </w:r>
          </w:p>
        </w:tc>
      </w:tr>
    </w:tbl>
    <w:p w:rsidR="008207AB" w:rsidRPr="00BC0726" w:rsidRDefault="008207AB" w:rsidP="008207AB">
      <w:pPr>
        <w:rPr>
          <w:rFonts w:ascii="Times New Roman" w:hAnsi="Times New Roman" w:cs="Times New Roman"/>
          <w:sz w:val="24"/>
          <w:szCs w:val="24"/>
        </w:rPr>
      </w:pPr>
    </w:p>
    <w:p w:rsidR="008207AB" w:rsidRPr="00BC0726" w:rsidRDefault="008207AB" w:rsidP="008207AB">
      <w:pPr>
        <w:rPr>
          <w:rFonts w:ascii="Times New Roman" w:hAnsi="Times New Roman" w:cs="Times New Roman"/>
          <w:sz w:val="24"/>
          <w:szCs w:val="24"/>
        </w:rPr>
      </w:pPr>
    </w:p>
    <w:sectPr w:rsidR="008207AB" w:rsidRPr="00BC0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7AB"/>
    <w:rsid w:val="000E6692"/>
    <w:rsid w:val="001A68D2"/>
    <w:rsid w:val="001E1EF4"/>
    <w:rsid w:val="00330081"/>
    <w:rsid w:val="00580D1B"/>
    <w:rsid w:val="005C68FC"/>
    <w:rsid w:val="006240A2"/>
    <w:rsid w:val="008207AB"/>
    <w:rsid w:val="0082509A"/>
    <w:rsid w:val="00BC0726"/>
    <w:rsid w:val="00BD6AE5"/>
    <w:rsid w:val="00D41249"/>
    <w:rsid w:val="00D95C1C"/>
    <w:rsid w:val="00DA6B70"/>
    <w:rsid w:val="00E526BB"/>
    <w:rsid w:val="00FA40F1"/>
    <w:rsid w:val="00FE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AB6DA-7FD9-4900-8FDB-2AE73A6C0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Thesis Heading 1"/>
    <w:basedOn w:val="Normal"/>
    <w:next w:val="Normal"/>
    <w:link w:val="Heading1Char"/>
    <w:uiPriority w:val="9"/>
    <w:qFormat/>
    <w:rsid w:val="008207A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8207AB"/>
    <w:rPr>
      <w:rFonts w:eastAsiaTheme="majorEastAsia" w:cstheme="majorBidi"/>
      <w:b/>
      <w:szCs w:val="32"/>
    </w:rPr>
  </w:style>
  <w:style w:type="paragraph" w:styleId="NoSpacing">
    <w:name w:val="No Spacing"/>
    <w:aliases w:val="Thesis legends"/>
    <w:link w:val="NoSpacingChar"/>
    <w:uiPriority w:val="1"/>
    <w:qFormat/>
    <w:rsid w:val="008207AB"/>
    <w:pPr>
      <w:spacing w:after="0" w:line="240" w:lineRule="auto"/>
    </w:pPr>
  </w:style>
  <w:style w:type="character" w:customStyle="1" w:styleId="NoSpacingChar">
    <w:name w:val="No Spacing Char"/>
    <w:aliases w:val="Thesis legends Char"/>
    <w:basedOn w:val="DefaultParagraphFont"/>
    <w:link w:val="NoSpacing"/>
    <w:uiPriority w:val="1"/>
    <w:rsid w:val="00820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elby-Pham</dc:creator>
  <cp:keywords/>
  <dc:description/>
  <cp:lastModifiedBy>Jamie Selby-Pham</cp:lastModifiedBy>
  <cp:revision>2</cp:revision>
  <dcterms:created xsi:type="dcterms:W3CDTF">2017-02-08T03:57:00Z</dcterms:created>
  <dcterms:modified xsi:type="dcterms:W3CDTF">2017-02-08T03:57:00Z</dcterms:modified>
</cp:coreProperties>
</file>